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andFigureHeading"/>
        <w:spacing w:before="0" w:after="0"/>
        <w:rPr>
          <w:sz w:val="24"/>
          <w:szCs w:val="24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13753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137400"/>
                          <a:chOff x="0" y="0"/>
                          <a:chExt cx="4926960" cy="3137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137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70252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31960" y="2754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15080" y="2754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39716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5160" y="275472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03724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644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52036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95920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00276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599280" y="275400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64284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58280" y="275472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2702520"/>
                            <a:ext cx="0" cy="522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98080" y="2310840"/>
                            <a:ext cx="9835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46280" y="2267640"/>
                            <a:ext cx="87120" cy="871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44160" y="2258640"/>
                            <a:ext cx="480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tone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25792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0.55, 2.2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98080" y="2049840"/>
                            <a:ext cx="8877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3720" y="2002320"/>
                            <a:ext cx="95760" cy="957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30680" y="1997640"/>
                            <a:ext cx="692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uramatsu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997640"/>
                            <a:ext cx="745560" cy="173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3 (0.55, 1.9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353960" y="1788840"/>
                            <a:ext cx="1397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028240" y="1762920"/>
                            <a:ext cx="5220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600" y="1736640"/>
                            <a:ext cx="539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Matsuo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73592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1 (0.19, 1.3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913680" y="1527840"/>
                            <a:ext cx="20505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23080" y="1518840"/>
                            <a:ext cx="1764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913680" y="1440720"/>
                            <a:ext cx="87120" cy="17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0" h="40">
                                <a:moveTo>
                                  <a:pt x="20" y="0"/>
                                </a:moveTo>
                                <a:lnTo>
                                  <a:pt x="0" y="20"/>
                                </a:lnTo>
                                <a:lnTo>
                                  <a:pt x="20" y="40"/>
                                </a:lnTo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720" y="1475640"/>
                            <a:ext cx="461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hn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475640"/>
                            <a:ext cx="745560" cy="238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1 (0.00, 1.89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797840" y="1266840"/>
                            <a:ext cx="14446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3720" y="1240920"/>
                            <a:ext cx="5256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8000" y="1214640"/>
                            <a:ext cx="4413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ura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214280"/>
                            <a:ext cx="745560" cy="156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35, 2.8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80120" y="1005840"/>
                            <a:ext cx="22021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63360" y="992520"/>
                            <a:ext cx="26640" cy="259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4040" y="953640"/>
                            <a:ext cx="4449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Tah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95328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44 (0.30, 7.0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81200" y="744840"/>
                            <a:ext cx="6876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54800" y="675000"/>
                            <a:ext cx="139680" cy="1389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52720" y="692640"/>
                            <a:ext cx="5695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elbaek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692280"/>
                            <a:ext cx="745560" cy="221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78 (1.09, 2.9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649880" y="483840"/>
                            <a:ext cx="12618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254320" y="457920"/>
                            <a:ext cx="52560" cy="522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1840" y="431640"/>
                            <a:ext cx="5004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Haeck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43128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71 (0.29, 1.7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74840" y="170280"/>
                            <a:ext cx="439560" cy="286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to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70280"/>
                            <a:ext cx="475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* (excluded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20360" y="135720"/>
                            <a:ext cx="0" cy="256680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02360" y="2484720"/>
                            <a:ext cx="173880" cy="17388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74" h="274">
                                <a:moveTo>
                                  <a:pt x="0" y="137"/>
                                </a:moveTo>
                                <a:lnTo>
                                  <a:pt x="137" y="274"/>
                                </a:lnTo>
                                <a:lnTo>
                                  <a:pt x="274" y="137"/>
                                </a:lnTo>
                                <a:lnTo>
                                  <a:pt x="137" y="0"/>
                                </a:lnTo>
                                <a:lnTo>
                                  <a:pt x="0" y="137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368080" y="2571840"/>
                            <a:ext cx="4482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89480" y="222840"/>
                            <a:ext cx="0" cy="22618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51964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519640"/>
                            <a:ext cx="745560" cy="223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1 (0.80, 1.52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291960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47.05pt" coordorigin="0,0" coordsize="7759,4941">
                <v:rect id="shape_0" stroked="f" o:allowincell="f" style="position:absolute;left:0;top:0;width:7758;height:4940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439,4256" to="6497,425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310;top:433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256" to="1439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071;top:433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200,4256" to="2200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079;top:4338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08,4256" to="3208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900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9,4256" to="3969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660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729,4256" to="4729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668;top:4337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737,4256" to="5737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391;top:4338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4256" to="6498,4337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3304,3639" to="4852,363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010;top:3571;width:136;height:13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42;top:3557;width:75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tone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556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0.55, 2.2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304,3228" to="4701,322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27;top:3153;width:150;height:15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206;top:3146;width:109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uramatsu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146;width:1173;height:273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3 (0.55, 1.9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132,2817" to="4331,2817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194;top:2776;width:81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45;top:2735;width:84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Matsuo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734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1 (0.19, 1.3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2406" to="4667,240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2241;top:2392;width:27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coordsize="20,40" path="m20,0l0,20l20,40e" stroked="t" o:allowincell="f" style="position:absolute;left:1439;top:2269;width:136;height:273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shape id="shape_0" stroked="f" o:allowincell="f" style="position:absolute;left:568;top:2324;width:72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hn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324;width:1173;height:37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1 (0.00, 1.89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831,1995" to="5105,199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27;top:1954;width:82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95;top:1913;width:69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ura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912;width:1173;height:24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35, 2.8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646,1584" to="6113,158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352;top:1563;width:41;height:40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89;top:1502;width:70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Tah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501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44 (0.30, 7.0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065,1173" to="5147,117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496;top:1063;width:219;height:218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98;top:1091;width:8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elbaek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1090;width:1173;height:34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78 (1.09, 2.9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598,762" to="4584,76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550;top:721;width:82;height:8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7;top:680;width:78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Haeck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679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71 (0.29, 1.7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48;top:268;width:691;height:45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to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68;width:74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* (excluded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69,214" to="3969,425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74,274" path="m0,137l137,274l274,137l137,0l0,137xe" stroked="t" o:allowincell="f" style="position:absolute;left:3941;top:3913;width:273;height:273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3729,4050" to="4434,4050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078,351" to="4078,3912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3968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968;width:1173;height:351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1 (0.80, 1.52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4598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353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10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066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5:00Z</dcterms:created>
  <dc:creator>HHUser</dc:creator>
  <dc:description/>
  <cp:keywords/>
  <dc:language>en-US</dc:language>
  <cp:lastModifiedBy>HHUser</cp:lastModifiedBy>
  <dcterms:modified xsi:type="dcterms:W3CDTF">2011-12-14T14:31:00Z</dcterms:modified>
  <cp:revision>3</cp:revision>
  <dc:subject/>
  <dc:title>Appendix Figure 18</dc:title>
</cp:coreProperties>
</file>